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B0B" w:rsidRPr="00E53745" w:rsidRDefault="00E53745" w:rsidP="00E53745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53745">
        <w:rPr>
          <w:rFonts w:ascii="Arial" w:hAnsi="Arial" w:cs="Arial"/>
          <w:b/>
          <w:sz w:val="20"/>
          <w:szCs w:val="20"/>
        </w:rPr>
        <w:t>Supplementary Table 1.</w:t>
      </w:r>
      <w:r>
        <w:rPr>
          <w:rFonts w:ascii="Arial" w:hAnsi="Arial" w:cs="Arial"/>
          <w:sz w:val="20"/>
          <w:szCs w:val="20"/>
        </w:rPr>
        <w:t xml:space="preserve"> </w:t>
      </w:r>
      <w:r w:rsidR="00B059FA">
        <w:rPr>
          <w:rFonts w:ascii="Arial" w:hAnsi="Arial" w:cs="Arial"/>
          <w:sz w:val="20"/>
          <w:szCs w:val="20"/>
        </w:rPr>
        <w:t>List of p</w:t>
      </w:r>
      <w:r>
        <w:rPr>
          <w:rFonts w:ascii="Arial" w:hAnsi="Arial" w:cs="Arial"/>
          <w:sz w:val="20"/>
          <w:szCs w:val="20"/>
        </w:rPr>
        <w:t>rimers used for cloning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95"/>
        <w:gridCol w:w="7172"/>
      </w:tblGrid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53745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53745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pGWB502link-F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gttaatta atcctagga atctgaagc actgccttg tggtacctg agct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pGWB502link-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ggtacca caaggcagt gcttcagat tcctaggat taattaacc tgc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pMAP65-2-F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cactagt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aattaag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tgaagta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ggccgag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pMAP65-2-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gtctaggt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ccttct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gaagtca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aggtttcc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MAP65-2cDNA-F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cactag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accatg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gtgac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agcag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53745">
              <w:rPr>
                <w:rFonts w:ascii="Arial" w:hAnsi="Arial" w:cs="Arial"/>
                <w:sz w:val="20"/>
                <w:szCs w:val="20"/>
              </w:rPr>
              <w:t>MAP65-2cDNA-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tctcta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acgggat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ttgtca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gtgaagc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tc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3745"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 w:rsidRPr="00E5374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cctgtc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accaag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gaaaaa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gagca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gcgagg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tgttc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3745"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 w:rsidRPr="00E5374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cagtt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accctt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agctgc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cttttg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agcctct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tagcagc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ttcct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acagct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ccatgc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gagtg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3745">
              <w:rPr>
                <w:rFonts w:ascii="Arial" w:hAnsi="Arial" w:cs="Arial"/>
                <w:sz w:val="20"/>
                <w:szCs w:val="20"/>
              </w:rPr>
              <w:t>tagRFP</w:t>
            </w:r>
            <w:proofErr w:type="spellEnd"/>
            <w:r w:rsidRPr="00E53745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cctgtc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accaag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gaaaaa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gtcta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gcgaag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tgatta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  <w:tr w:rsidR="00E53745" w:rsidRPr="00E53745" w:rsidTr="00E53745">
        <w:tc>
          <w:tcPr>
            <w:tcW w:w="1895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3745">
              <w:rPr>
                <w:rFonts w:ascii="Arial" w:hAnsi="Arial" w:cs="Arial"/>
                <w:sz w:val="20"/>
                <w:szCs w:val="20"/>
              </w:rPr>
              <w:t>tagRFP</w:t>
            </w:r>
            <w:proofErr w:type="spellEnd"/>
            <w:r w:rsidRPr="00E53745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172" w:type="dxa"/>
          </w:tcPr>
          <w:p w:rsidR="00E53745" w:rsidRPr="00E53745" w:rsidRDefault="00E53745" w:rsidP="00E53745">
            <w:pPr>
              <w:spacing w:line="36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5’-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acagtt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taccctt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agctgc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cttttgc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agcctct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ttagcagc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gcttcatt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agtttgtg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ccagttt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E53745">
              <w:rPr>
                <w:rFonts w:ascii="Arial" w:hAnsi="Arial" w:cs="Arial"/>
                <w:caps/>
                <w:sz w:val="20"/>
                <w:szCs w:val="20"/>
              </w:rPr>
              <w:t>ctaggga</w:t>
            </w:r>
            <w:r w:rsidRPr="00122557">
              <w:rPr>
                <w:rFonts w:ascii="Arial" w:hAnsi="Arial" w:cs="Arial"/>
                <w:sz w:val="20"/>
                <w:szCs w:val="20"/>
                <w:lang w:eastAsia="ru-RU"/>
              </w:rPr>
              <w:t>-3’</w:t>
            </w:r>
          </w:p>
        </w:tc>
      </w:tr>
    </w:tbl>
    <w:p w:rsidR="00E53745" w:rsidRPr="00E53745" w:rsidRDefault="00E53745" w:rsidP="00E53745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E53745" w:rsidRPr="00E53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45"/>
    <w:rsid w:val="00104C95"/>
    <w:rsid w:val="0062659E"/>
    <w:rsid w:val="00AA2D39"/>
    <w:rsid w:val="00B059FA"/>
    <w:rsid w:val="00E5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83A8B4-67D3-4D93-BB7C-6768FAD6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74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UPOL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Tereza Vavrdová</dc:creator>
  <cp:keywords/>
  <dc:description/>
  <cp:lastModifiedBy>Georgios Komis, Ph.D.</cp:lastModifiedBy>
  <cp:revision>2</cp:revision>
  <dcterms:created xsi:type="dcterms:W3CDTF">2020-03-07T09:06:00Z</dcterms:created>
  <dcterms:modified xsi:type="dcterms:W3CDTF">2020-03-07T09:06:00Z</dcterms:modified>
</cp:coreProperties>
</file>